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13F41" w14:textId="77777777" w:rsidR="0016128B" w:rsidRPr="007B790C" w:rsidRDefault="0016128B" w:rsidP="0016128B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48A45031" w14:textId="77777777" w:rsidR="0016128B" w:rsidRPr="007B790C" w:rsidRDefault="0016128B" w:rsidP="0016128B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Table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6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Generalized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v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ariance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i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nflation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f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actor (GVIF)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nalysis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r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>esul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57"/>
        <w:gridCol w:w="1953"/>
        <w:gridCol w:w="1782"/>
        <w:gridCol w:w="2114"/>
      </w:tblGrid>
      <w:tr w:rsidR="0016128B" w:rsidRPr="007B790C" w14:paraId="151B1B2A" w14:textId="77777777" w:rsidTr="00410B8D">
        <w:tc>
          <w:tcPr>
            <w:tcW w:w="2281" w:type="dxa"/>
          </w:tcPr>
          <w:p w14:paraId="62A54EC0" w14:textId="77777777" w:rsidR="0016128B" w:rsidRPr="007B790C" w:rsidRDefault="0016128B" w:rsidP="0041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60" w:type="dxa"/>
          </w:tcPr>
          <w:p w14:paraId="7ACB0B9D" w14:textId="77777777" w:rsidR="0016128B" w:rsidRPr="007B790C" w:rsidRDefault="0016128B" w:rsidP="0041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VIF</w:t>
            </w:r>
          </w:p>
        </w:tc>
        <w:tc>
          <w:tcPr>
            <w:tcW w:w="2160" w:type="dxa"/>
          </w:tcPr>
          <w:p w14:paraId="5A898D81" w14:textId="77777777" w:rsidR="0016128B" w:rsidRPr="007B790C" w:rsidRDefault="0016128B" w:rsidP="0041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160" w:type="dxa"/>
          </w:tcPr>
          <w:p w14:paraId="6A067749" w14:textId="77777777" w:rsidR="0016128B" w:rsidRPr="007B790C" w:rsidRDefault="0016128B" w:rsidP="0041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VIF^(1/(2*</w:t>
            </w:r>
            <w:proofErr w:type="spell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)</w:t>
            </w:r>
          </w:p>
        </w:tc>
      </w:tr>
      <w:tr w:rsidR="0016128B" w:rsidRPr="007B790C" w14:paraId="0C15946B" w14:textId="77777777" w:rsidTr="00410B8D">
        <w:tc>
          <w:tcPr>
            <w:tcW w:w="2281" w:type="dxa"/>
          </w:tcPr>
          <w:p w14:paraId="4BEDE676" w14:textId="77777777" w:rsidR="0016128B" w:rsidRPr="007B790C" w:rsidRDefault="0016128B" w:rsidP="0041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(years)</w:t>
            </w:r>
          </w:p>
        </w:tc>
        <w:tc>
          <w:tcPr>
            <w:tcW w:w="2160" w:type="dxa"/>
          </w:tcPr>
          <w:p w14:paraId="00AF0C4C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913627</w:t>
            </w:r>
          </w:p>
        </w:tc>
        <w:tc>
          <w:tcPr>
            <w:tcW w:w="2160" w:type="dxa"/>
          </w:tcPr>
          <w:p w14:paraId="56776167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3CE08330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383339</w:t>
            </w:r>
          </w:p>
        </w:tc>
      </w:tr>
      <w:tr w:rsidR="0016128B" w:rsidRPr="007B790C" w14:paraId="71EAFB0A" w14:textId="77777777" w:rsidTr="00410B8D">
        <w:tc>
          <w:tcPr>
            <w:tcW w:w="2281" w:type="dxa"/>
          </w:tcPr>
          <w:p w14:paraId="32EB8764" w14:textId="77777777" w:rsidR="0016128B" w:rsidRPr="007B790C" w:rsidRDefault="0016128B" w:rsidP="0041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160" w:type="dxa"/>
          </w:tcPr>
          <w:p w14:paraId="10B5DBDA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438936</w:t>
            </w:r>
          </w:p>
        </w:tc>
        <w:tc>
          <w:tcPr>
            <w:tcW w:w="2160" w:type="dxa"/>
          </w:tcPr>
          <w:p w14:paraId="2BBFE97A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14:paraId="7C6CB865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046538</w:t>
            </w:r>
          </w:p>
        </w:tc>
      </w:tr>
      <w:tr w:rsidR="0016128B" w:rsidRPr="007B790C" w14:paraId="2B861465" w14:textId="77777777" w:rsidTr="00410B8D">
        <w:tc>
          <w:tcPr>
            <w:tcW w:w="2281" w:type="dxa"/>
          </w:tcPr>
          <w:p w14:paraId="5EADB4AE" w14:textId="77777777" w:rsidR="0016128B" w:rsidRPr="007B790C" w:rsidRDefault="0016128B" w:rsidP="0041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R</w:t>
            </w:r>
          </w:p>
        </w:tc>
        <w:tc>
          <w:tcPr>
            <w:tcW w:w="2160" w:type="dxa"/>
          </w:tcPr>
          <w:p w14:paraId="48F94F67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168726</w:t>
            </w:r>
          </w:p>
        </w:tc>
        <w:tc>
          <w:tcPr>
            <w:tcW w:w="2160" w:type="dxa"/>
          </w:tcPr>
          <w:p w14:paraId="1F67F43E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7211AF7C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081077</w:t>
            </w:r>
          </w:p>
        </w:tc>
      </w:tr>
      <w:tr w:rsidR="0016128B" w:rsidRPr="007B790C" w14:paraId="6504A4C9" w14:textId="77777777" w:rsidTr="00410B8D">
        <w:tc>
          <w:tcPr>
            <w:tcW w:w="2281" w:type="dxa"/>
          </w:tcPr>
          <w:p w14:paraId="51C93358" w14:textId="77777777" w:rsidR="0016128B" w:rsidRPr="007B790C" w:rsidRDefault="0016128B" w:rsidP="00410B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eight(kg)</w:t>
            </w:r>
          </w:p>
        </w:tc>
        <w:tc>
          <w:tcPr>
            <w:tcW w:w="2160" w:type="dxa"/>
          </w:tcPr>
          <w:p w14:paraId="2EC389D7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8.032244</w:t>
            </w:r>
          </w:p>
        </w:tc>
        <w:tc>
          <w:tcPr>
            <w:tcW w:w="2160" w:type="dxa"/>
          </w:tcPr>
          <w:p w14:paraId="1E8BD2E7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75269A91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2.834121</w:t>
            </w:r>
          </w:p>
        </w:tc>
      </w:tr>
      <w:tr w:rsidR="0016128B" w:rsidRPr="007B790C" w14:paraId="4B9F8E6E" w14:textId="77777777" w:rsidTr="00410B8D">
        <w:tc>
          <w:tcPr>
            <w:tcW w:w="2281" w:type="dxa"/>
          </w:tcPr>
          <w:p w14:paraId="7E329373" w14:textId="77777777" w:rsidR="0016128B" w:rsidRPr="007B790C" w:rsidRDefault="0016128B" w:rsidP="00410B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proofErr w:type="gramEnd"/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kg/m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160" w:type="dxa"/>
          </w:tcPr>
          <w:p w14:paraId="754F9A36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7.459866</w:t>
            </w:r>
          </w:p>
        </w:tc>
        <w:tc>
          <w:tcPr>
            <w:tcW w:w="2160" w:type="dxa"/>
          </w:tcPr>
          <w:p w14:paraId="09DBF824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56CB2D8E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2.731275</w:t>
            </w:r>
          </w:p>
        </w:tc>
      </w:tr>
      <w:tr w:rsidR="0016128B" w:rsidRPr="007B790C" w14:paraId="63A8FFCE" w14:textId="77777777" w:rsidTr="00410B8D">
        <w:tc>
          <w:tcPr>
            <w:tcW w:w="2281" w:type="dxa"/>
          </w:tcPr>
          <w:p w14:paraId="4327F6BD" w14:textId="77777777" w:rsidR="0016128B" w:rsidRPr="008F1EC4" w:rsidRDefault="0016128B" w:rsidP="00410B8D">
            <w:pPr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 w:rsidRPr="008F1EC4"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Waist circumference(cm)</w:t>
            </w:r>
          </w:p>
        </w:tc>
        <w:tc>
          <w:tcPr>
            <w:tcW w:w="2160" w:type="dxa"/>
          </w:tcPr>
          <w:p w14:paraId="6F319643" w14:textId="77777777" w:rsidR="0016128B" w:rsidRPr="008F1EC4" w:rsidRDefault="0016128B" w:rsidP="00410B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EC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030889</w:t>
            </w:r>
          </w:p>
        </w:tc>
        <w:tc>
          <w:tcPr>
            <w:tcW w:w="2160" w:type="dxa"/>
          </w:tcPr>
          <w:p w14:paraId="5C5E6DDE" w14:textId="77777777" w:rsidR="0016128B" w:rsidRPr="008F1EC4" w:rsidRDefault="0016128B" w:rsidP="00410B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EC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2DA9BC49" w14:textId="77777777" w:rsidR="0016128B" w:rsidRPr="008F1EC4" w:rsidRDefault="0016128B" w:rsidP="00410B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EC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321278</w:t>
            </w:r>
          </w:p>
        </w:tc>
      </w:tr>
      <w:tr w:rsidR="0016128B" w:rsidRPr="007B790C" w14:paraId="3B9C8D57" w14:textId="77777777" w:rsidTr="00410B8D">
        <w:tc>
          <w:tcPr>
            <w:tcW w:w="2281" w:type="dxa"/>
          </w:tcPr>
          <w:p w14:paraId="656A6005" w14:textId="77777777" w:rsidR="0016128B" w:rsidRPr="007B790C" w:rsidRDefault="0016128B" w:rsidP="00410B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Total Cholesterol (mmol/L)</w:t>
            </w:r>
          </w:p>
        </w:tc>
        <w:tc>
          <w:tcPr>
            <w:tcW w:w="2160" w:type="dxa"/>
          </w:tcPr>
          <w:p w14:paraId="3CF28605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918304</w:t>
            </w:r>
          </w:p>
        </w:tc>
        <w:tc>
          <w:tcPr>
            <w:tcW w:w="2160" w:type="dxa"/>
          </w:tcPr>
          <w:p w14:paraId="3F0C3E5D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53C159BD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385028</w:t>
            </w:r>
          </w:p>
        </w:tc>
      </w:tr>
      <w:tr w:rsidR="0016128B" w:rsidRPr="007B790C" w14:paraId="1EBD8D9E" w14:textId="77777777" w:rsidTr="00410B8D">
        <w:tc>
          <w:tcPr>
            <w:tcW w:w="2281" w:type="dxa"/>
          </w:tcPr>
          <w:p w14:paraId="7FE708BC" w14:textId="77777777" w:rsidR="0016128B" w:rsidRPr="007B790C" w:rsidRDefault="0016128B" w:rsidP="00410B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Hypertension (%)</w:t>
            </w:r>
          </w:p>
        </w:tc>
        <w:tc>
          <w:tcPr>
            <w:tcW w:w="2160" w:type="dxa"/>
          </w:tcPr>
          <w:p w14:paraId="5D471519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879655</w:t>
            </w:r>
          </w:p>
        </w:tc>
        <w:tc>
          <w:tcPr>
            <w:tcW w:w="2160" w:type="dxa"/>
          </w:tcPr>
          <w:p w14:paraId="0B014337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4A7C545F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371005</w:t>
            </w:r>
          </w:p>
        </w:tc>
      </w:tr>
      <w:tr w:rsidR="0016128B" w:rsidRPr="007B790C" w14:paraId="3F81843B" w14:textId="77777777" w:rsidTr="00410B8D">
        <w:tc>
          <w:tcPr>
            <w:tcW w:w="2281" w:type="dxa"/>
          </w:tcPr>
          <w:p w14:paraId="68EE965A" w14:textId="77777777" w:rsidR="0016128B" w:rsidRPr="007B790C" w:rsidRDefault="0016128B" w:rsidP="0041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2160" w:type="dxa"/>
          </w:tcPr>
          <w:p w14:paraId="240ADE21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382432</w:t>
            </w:r>
          </w:p>
        </w:tc>
        <w:tc>
          <w:tcPr>
            <w:tcW w:w="2160" w:type="dxa"/>
          </w:tcPr>
          <w:p w14:paraId="4FF84CE3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03AA8373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175769</w:t>
            </w:r>
          </w:p>
        </w:tc>
      </w:tr>
      <w:tr w:rsidR="0016128B" w:rsidRPr="007B790C" w14:paraId="6541ECB4" w14:textId="77777777" w:rsidTr="00410B8D">
        <w:tc>
          <w:tcPr>
            <w:tcW w:w="2281" w:type="dxa"/>
          </w:tcPr>
          <w:p w14:paraId="66BAA0C6" w14:textId="77777777" w:rsidR="0016128B" w:rsidRPr="007B790C" w:rsidRDefault="0016128B" w:rsidP="00410B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Serum cotinine level (ng/mL)</w:t>
            </w:r>
          </w:p>
        </w:tc>
        <w:tc>
          <w:tcPr>
            <w:tcW w:w="2160" w:type="dxa"/>
          </w:tcPr>
          <w:p w14:paraId="20B6C7DD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757545</w:t>
            </w:r>
          </w:p>
        </w:tc>
        <w:tc>
          <w:tcPr>
            <w:tcW w:w="2160" w:type="dxa"/>
          </w:tcPr>
          <w:p w14:paraId="1F1E2D66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63C059CD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325724</w:t>
            </w:r>
          </w:p>
        </w:tc>
      </w:tr>
      <w:tr w:rsidR="0016128B" w:rsidRPr="007B790C" w14:paraId="6660AB54" w14:textId="77777777" w:rsidTr="00410B8D">
        <w:tc>
          <w:tcPr>
            <w:tcW w:w="2281" w:type="dxa"/>
          </w:tcPr>
          <w:p w14:paraId="2D22B06D" w14:textId="77777777" w:rsidR="0016128B" w:rsidRPr="007B790C" w:rsidRDefault="0016128B" w:rsidP="00410B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Triglyceride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2160" w:type="dxa"/>
          </w:tcPr>
          <w:p w14:paraId="26D702D1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187511</w:t>
            </w:r>
          </w:p>
        </w:tc>
        <w:tc>
          <w:tcPr>
            <w:tcW w:w="2160" w:type="dxa"/>
          </w:tcPr>
          <w:p w14:paraId="2193CEC4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3E6FE994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08973</w:t>
            </w:r>
          </w:p>
        </w:tc>
      </w:tr>
      <w:tr w:rsidR="0016128B" w:rsidRPr="007B790C" w14:paraId="012D2318" w14:textId="77777777" w:rsidTr="00410B8D">
        <w:tc>
          <w:tcPr>
            <w:tcW w:w="2281" w:type="dxa"/>
          </w:tcPr>
          <w:p w14:paraId="2599AA2E" w14:textId="77777777" w:rsidR="0016128B" w:rsidRPr="007B790C" w:rsidRDefault="0016128B" w:rsidP="0041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(</w:t>
            </w:r>
            <w:proofErr w:type="gramEnd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/L)</w:t>
            </w:r>
          </w:p>
        </w:tc>
        <w:tc>
          <w:tcPr>
            <w:tcW w:w="2160" w:type="dxa"/>
          </w:tcPr>
          <w:p w14:paraId="1322796F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654534</w:t>
            </w:r>
          </w:p>
        </w:tc>
        <w:tc>
          <w:tcPr>
            <w:tcW w:w="2160" w:type="dxa"/>
          </w:tcPr>
          <w:p w14:paraId="2C995F2F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12E548F9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286287</w:t>
            </w:r>
          </w:p>
        </w:tc>
      </w:tr>
      <w:tr w:rsidR="0016128B" w:rsidRPr="007B790C" w14:paraId="34D59794" w14:textId="77777777" w:rsidTr="00410B8D">
        <w:tc>
          <w:tcPr>
            <w:tcW w:w="2281" w:type="dxa"/>
          </w:tcPr>
          <w:p w14:paraId="3BA810C2" w14:textId="77777777" w:rsidR="0016128B" w:rsidRPr="007B790C" w:rsidRDefault="0016128B" w:rsidP="00410B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Had at least 12 alcoholic drinks/1 year? (%)</w:t>
            </w:r>
          </w:p>
        </w:tc>
        <w:tc>
          <w:tcPr>
            <w:tcW w:w="2160" w:type="dxa"/>
          </w:tcPr>
          <w:p w14:paraId="3997AF6E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142865</w:t>
            </w:r>
          </w:p>
        </w:tc>
        <w:tc>
          <w:tcPr>
            <w:tcW w:w="2160" w:type="dxa"/>
          </w:tcPr>
          <w:p w14:paraId="0B31E2CF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13D6DC7E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069048</w:t>
            </w:r>
          </w:p>
        </w:tc>
      </w:tr>
      <w:tr w:rsidR="0016128B" w:rsidRPr="007B790C" w14:paraId="74342B74" w14:textId="77777777" w:rsidTr="00410B8D">
        <w:tc>
          <w:tcPr>
            <w:tcW w:w="2281" w:type="dxa"/>
          </w:tcPr>
          <w:p w14:paraId="0124DF63" w14:textId="77777777" w:rsidR="0016128B" w:rsidRPr="007B790C" w:rsidRDefault="0016128B" w:rsidP="0041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160" w:type="dxa"/>
          </w:tcPr>
          <w:p w14:paraId="7E9A8B8A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21307</w:t>
            </w:r>
          </w:p>
        </w:tc>
        <w:tc>
          <w:tcPr>
            <w:tcW w:w="2160" w:type="dxa"/>
          </w:tcPr>
          <w:p w14:paraId="09E81E48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14:paraId="28DE5373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032716</w:t>
            </w:r>
          </w:p>
        </w:tc>
      </w:tr>
      <w:tr w:rsidR="0016128B" w:rsidRPr="007B790C" w14:paraId="5F7291E8" w14:textId="77777777" w:rsidTr="00410B8D">
        <w:tc>
          <w:tcPr>
            <w:tcW w:w="2281" w:type="dxa"/>
          </w:tcPr>
          <w:p w14:paraId="107408B0" w14:textId="77777777" w:rsidR="0016128B" w:rsidRPr="007B790C" w:rsidRDefault="0016128B" w:rsidP="00410B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160" w:type="dxa"/>
          </w:tcPr>
          <w:p w14:paraId="4E7E120B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2.003511</w:t>
            </w:r>
          </w:p>
        </w:tc>
        <w:tc>
          <w:tcPr>
            <w:tcW w:w="2160" w:type="dxa"/>
          </w:tcPr>
          <w:p w14:paraId="5586FC1F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36832015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189729</w:t>
            </w:r>
          </w:p>
        </w:tc>
      </w:tr>
      <w:tr w:rsidR="0016128B" w:rsidRPr="007B790C" w14:paraId="12D86930" w14:textId="77777777" w:rsidTr="00410B8D">
        <w:tc>
          <w:tcPr>
            <w:tcW w:w="2281" w:type="dxa"/>
          </w:tcPr>
          <w:p w14:paraId="495447AC" w14:textId="77777777" w:rsidR="0016128B" w:rsidRPr="007B790C" w:rsidRDefault="0016128B" w:rsidP="0041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hma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160" w:type="dxa"/>
          </w:tcPr>
          <w:p w14:paraId="414E7BE2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033892</w:t>
            </w:r>
          </w:p>
        </w:tc>
        <w:tc>
          <w:tcPr>
            <w:tcW w:w="2160" w:type="dxa"/>
          </w:tcPr>
          <w:p w14:paraId="7AF3643D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665981E0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016805</w:t>
            </w:r>
          </w:p>
        </w:tc>
      </w:tr>
      <w:tr w:rsidR="0016128B" w:rsidRPr="007B790C" w14:paraId="20C432D5" w14:textId="77777777" w:rsidTr="00410B8D">
        <w:tc>
          <w:tcPr>
            <w:tcW w:w="2281" w:type="dxa"/>
          </w:tcPr>
          <w:p w14:paraId="1347FEC1" w14:textId="77777777" w:rsidR="0016128B" w:rsidRPr="007B790C" w:rsidRDefault="0016128B" w:rsidP="00410B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Congestive heart failure (%)</w:t>
            </w:r>
          </w:p>
        </w:tc>
        <w:tc>
          <w:tcPr>
            <w:tcW w:w="2160" w:type="dxa"/>
          </w:tcPr>
          <w:p w14:paraId="4C04DAF3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303734</w:t>
            </w:r>
          </w:p>
        </w:tc>
        <w:tc>
          <w:tcPr>
            <w:tcW w:w="2160" w:type="dxa"/>
          </w:tcPr>
          <w:p w14:paraId="715075E4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36C78EF6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141812</w:t>
            </w:r>
          </w:p>
        </w:tc>
      </w:tr>
      <w:tr w:rsidR="0016128B" w:rsidRPr="007B790C" w14:paraId="3E345C14" w14:textId="77777777" w:rsidTr="00410B8D">
        <w:tc>
          <w:tcPr>
            <w:tcW w:w="2281" w:type="dxa"/>
          </w:tcPr>
          <w:p w14:paraId="21DEE973" w14:textId="77777777" w:rsidR="0016128B" w:rsidRPr="007B790C" w:rsidRDefault="0016128B" w:rsidP="0041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ronary heart disease (%)</w:t>
            </w:r>
          </w:p>
        </w:tc>
        <w:tc>
          <w:tcPr>
            <w:tcW w:w="2160" w:type="dxa"/>
          </w:tcPr>
          <w:p w14:paraId="7FAEB2F8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3.35109</w:t>
            </w:r>
          </w:p>
        </w:tc>
        <w:tc>
          <w:tcPr>
            <w:tcW w:w="2160" w:type="dxa"/>
          </w:tcPr>
          <w:p w14:paraId="6C14DE42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779F8814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830598</w:t>
            </w:r>
          </w:p>
        </w:tc>
      </w:tr>
      <w:tr w:rsidR="0016128B" w:rsidRPr="007B790C" w14:paraId="21E4B058" w14:textId="77777777" w:rsidTr="00410B8D">
        <w:tc>
          <w:tcPr>
            <w:tcW w:w="2281" w:type="dxa"/>
          </w:tcPr>
          <w:p w14:paraId="79BD4BFF" w14:textId="77777777" w:rsidR="0016128B" w:rsidRPr="007B790C" w:rsidRDefault="0016128B" w:rsidP="0041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160" w:type="dxa"/>
          </w:tcPr>
          <w:p w14:paraId="6E196294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3.406149</w:t>
            </w:r>
          </w:p>
        </w:tc>
        <w:tc>
          <w:tcPr>
            <w:tcW w:w="2160" w:type="dxa"/>
          </w:tcPr>
          <w:p w14:paraId="5EE7CC2A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7D903F98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845575</w:t>
            </w:r>
          </w:p>
        </w:tc>
      </w:tr>
      <w:tr w:rsidR="0016128B" w:rsidRPr="007B790C" w14:paraId="516D5F56" w14:textId="77777777" w:rsidTr="00410B8D">
        <w:tc>
          <w:tcPr>
            <w:tcW w:w="2281" w:type="dxa"/>
          </w:tcPr>
          <w:p w14:paraId="5D4DD8D6" w14:textId="77777777" w:rsidR="0016128B" w:rsidRPr="007B790C" w:rsidRDefault="0016128B" w:rsidP="00410B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Physical activity (MET-minutes per week)</w:t>
            </w:r>
          </w:p>
        </w:tc>
        <w:tc>
          <w:tcPr>
            <w:tcW w:w="2160" w:type="dxa"/>
          </w:tcPr>
          <w:p w14:paraId="0E8484C7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358962</w:t>
            </w:r>
          </w:p>
        </w:tc>
        <w:tc>
          <w:tcPr>
            <w:tcW w:w="2160" w:type="dxa"/>
          </w:tcPr>
          <w:p w14:paraId="0CE68383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024FFB6E" w14:textId="77777777" w:rsidR="0016128B" w:rsidRPr="007B790C" w:rsidRDefault="0016128B" w:rsidP="0041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1.165745</w:t>
            </w:r>
          </w:p>
        </w:tc>
      </w:tr>
    </w:tbl>
    <w:p w14:paraId="6BEF3ECF" w14:textId="77777777" w:rsidR="0016128B" w:rsidRPr="007B790C" w:rsidRDefault="0016128B" w:rsidP="0016128B">
      <w:pPr>
        <w:rPr>
          <w:rFonts w:ascii="Times New Roman" w:hAnsi="Times New Roman" w:cs="Times New Roman"/>
          <w:sz w:val="24"/>
          <w:szCs w:val="24"/>
        </w:rPr>
      </w:pPr>
    </w:p>
    <w:p w14:paraId="54497080" w14:textId="77777777" w:rsidR="0016128B" w:rsidRPr="007B790C" w:rsidRDefault="0016128B" w:rsidP="0016128B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206DCE85" w14:textId="77777777" w:rsidR="0016128B" w:rsidRPr="007B790C" w:rsidRDefault="0016128B" w:rsidP="0016128B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7943089" w14:textId="77777777" w:rsidR="002C013C" w:rsidRDefault="002C013C"/>
    <w:sectPr w:rsidR="002C0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F2922F" w14:textId="77777777" w:rsidR="003D2B46" w:rsidRDefault="003D2B46" w:rsidP="0016128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742779A" w14:textId="77777777" w:rsidR="003D2B46" w:rsidRDefault="003D2B46" w:rsidP="0016128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A56557" w14:textId="77777777" w:rsidR="003D2B46" w:rsidRDefault="003D2B46" w:rsidP="0016128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01297B" w14:textId="77777777" w:rsidR="003D2B46" w:rsidRDefault="003D2B46" w:rsidP="0016128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13C"/>
    <w:rsid w:val="0016128B"/>
    <w:rsid w:val="002C013C"/>
    <w:rsid w:val="003D2B46"/>
    <w:rsid w:val="00D1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F2FA4E3-CF37-4985-9603-F55F72328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28B"/>
    <w:pPr>
      <w:spacing w:after="200" w:line="276" w:lineRule="auto"/>
    </w:pPr>
    <w:rPr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28B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612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28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61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 樊</dc:creator>
  <cp:keywords/>
  <dc:description/>
  <cp:lastModifiedBy>迪 樊</cp:lastModifiedBy>
  <cp:revision>2</cp:revision>
  <dcterms:created xsi:type="dcterms:W3CDTF">2024-09-09T04:14:00Z</dcterms:created>
  <dcterms:modified xsi:type="dcterms:W3CDTF">2024-09-09T04:14:00Z</dcterms:modified>
</cp:coreProperties>
</file>